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418"/>
        <w:gridCol w:w="2409"/>
        <w:gridCol w:w="1418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>Number of r</w:t>
            </w:r>
            <w:r>
              <w:rPr/>
              <w:t xml:space="preserve">aw read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 xml:space="preserve">11,683,136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 xml:space="preserve">Number of clean </w:t>
            </w:r>
            <w:r>
              <w:rPr>
                <w:color w:val="000000"/>
                <w:szCs w:val="24"/>
              </w:rPr>
              <w:t>rea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 xml:space="preserve">11,550,210 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umber of ORF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,35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mplete ORFs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8.6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otal length of ORFs (bp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,302,54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ragmental ORFs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1.3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verage length of ORFs (bp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7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ntig coverage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3:35:00Z</dcterms:created>
  <dc:creator>微软用户</dc:creator>
  <dc:description/>
  <cp:keywords/>
  <dc:language>en-US</dc:language>
  <cp:lastModifiedBy>微软用户</cp:lastModifiedBy>
  <dcterms:modified xsi:type="dcterms:W3CDTF">2011-09-18T13:35:00Z</dcterms:modified>
  <cp:revision>1</cp:revision>
  <dc:subject/>
  <dc:title>Number of raw reads </dc:title>
</cp:coreProperties>
</file>